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4AC1" w:rsidRDefault="00A54AC1" w:rsidP="00301001">
      <w:pPr>
        <w:jc w:val="center"/>
      </w:pPr>
      <w:r>
        <w:t>Table S2 Up-regulated genes in PRR11-KO cells compared with WT cells in QBC939 cells.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880"/>
        <w:gridCol w:w="2499"/>
      </w:tblGrid>
      <w:tr w:rsidR="00301001" w:rsidRPr="00B00FFD" w:rsidTr="00301001">
        <w:trPr>
          <w:trHeight w:val="26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001" w:rsidRPr="005932D6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Fold-change</w:t>
            </w:r>
          </w:p>
        </w:tc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001" w:rsidRPr="005932D6" w:rsidRDefault="00301001" w:rsidP="0030100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 ([PRR11-KO</w:t>
            </w: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] vs [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WT</w:t>
            </w: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])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001" w:rsidRPr="005932D6" w:rsidRDefault="00301001" w:rsidP="00301001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5932D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Symbol</w:t>
            </w:r>
          </w:p>
        </w:tc>
      </w:tr>
      <w:tr w:rsidR="00301001" w:rsidRPr="00B00FFD" w:rsidTr="00301001">
        <w:trPr>
          <w:trHeight w:val="26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9254</w:t>
            </w:r>
          </w:p>
        </w:tc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CARD</w:t>
            </w:r>
          </w:p>
        </w:tc>
      </w:tr>
      <w:tr w:rsidR="00301001" w:rsidRPr="00B00FFD" w:rsidTr="00301001">
        <w:trPr>
          <w:trHeight w:val="260"/>
        </w:trPr>
        <w:tc>
          <w:tcPr>
            <w:tcW w:w="1701" w:type="dxa"/>
            <w:shd w:val="clear" w:color="auto" w:fill="FFFF00"/>
            <w:noWrap/>
            <w:vAlign w:val="center"/>
            <w:hideMark/>
          </w:tcPr>
          <w:p w:rsidR="00301001" w:rsidRPr="00301001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highlight w:val="yellow"/>
              </w:rPr>
            </w:pPr>
            <w:r w:rsidRPr="00301001">
              <w:rPr>
                <w:rFonts w:ascii="宋体" w:eastAsia="宋体" w:hAnsi="宋体" w:cs="宋体" w:hint="eastAsia"/>
                <w:color w:val="000000"/>
                <w:kern w:val="0"/>
                <w:sz w:val="22"/>
                <w:highlight w:val="yellow"/>
              </w:rPr>
              <w:t>9.347428</w:t>
            </w:r>
          </w:p>
        </w:tc>
        <w:tc>
          <w:tcPr>
            <w:tcW w:w="3880" w:type="dxa"/>
            <w:shd w:val="clear" w:color="auto" w:fill="FFFF00"/>
            <w:noWrap/>
            <w:vAlign w:val="center"/>
            <w:hideMark/>
          </w:tcPr>
          <w:p w:rsidR="00301001" w:rsidRPr="00301001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highlight w:val="yellow"/>
              </w:rPr>
            </w:pPr>
            <w:r w:rsidRPr="00301001">
              <w:rPr>
                <w:rFonts w:ascii="宋体" w:eastAsia="宋体" w:hAnsi="宋体" w:cs="宋体" w:hint="eastAsia"/>
                <w:color w:val="000000"/>
                <w:kern w:val="0"/>
                <w:sz w:val="22"/>
                <w:highlight w:val="yellow"/>
              </w:rPr>
              <w:t>up</w:t>
            </w:r>
          </w:p>
        </w:tc>
        <w:tc>
          <w:tcPr>
            <w:tcW w:w="2499" w:type="dxa"/>
            <w:shd w:val="clear" w:color="auto" w:fill="FFFF00"/>
            <w:noWrap/>
            <w:vAlign w:val="center"/>
            <w:hideMark/>
          </w:tcPr>
          <w:p w:rsidR="00301001" w:rsidRPr="00301001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:highlight w:val="yellow"/>
              </w:rPr>
            </w:pPr>
            <w:r w:rsidRPr="00301001">
              <w:rPr>
                <w:rFonts w:ascii="宋体" w:eastAsia="宋体" w:hAnsi="宋体" w:cs="宋体" w:hint="eastAsia"/>
                <w:color w:val="000000"/>
                <w:kern w:val="0"/>
                <w:sz w:val="22"/>
                <w:highlight w:val="yellow"/>
              </w:rPr>
              <w:t>LXN</w:t>
            </w:r>
          </w:p>
        </w:tc>
      </w:tr>
      <w:tr w:rsidR="00301001" w:rsidRPr="00B00FFD" w:rsidTr="00301001">
        <w:trPr>
          <w:trHeight w:val="2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</w:t>
            </w:r>
            <w:bookmarkStart w:id="0" w:name="_GoBack"/>
            <w:bookmarkEnd w:id="0"/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3307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R42E1</w:t>
            </w:r>
          </w:p>
        </w:tc>
      </w:tr>
      <w:tr w:rsidR="00301001" w:rsidRPr="00B00FFD" w:rsidTr="00301001">
        <w:trPr>
          <w:trHeight w:val="2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48017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P89</w:t>
            </w:r>
          </w:p>
        </w:tc>
      </w:tr>
      <w:tr w:rsidR="00301001" w:rsidRPr="00B00FFD" w:rsidTr="00301001">
        <w:trPr>
          <w:trHeight w:val="2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37262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RC3</w:t>
            </w:r>
          </w:p>
        </w:tc>
      </w:tr>
      <w:tr w:rsidR="00301001" w:rsidRPr="00B00FFD" w:rsidTr="00301001">
        <w:trPr>
          <w:trHeight w:val="2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94469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LA-DMB</w:t>
            </w:r>
          </w:p>
        </w:tc>
      </w:tr>
      <w:tr w:rsidR="00301001" w:rsidRPr="00B00FFD" w:rsidTr="00301001">
        <w:trPr>
          <w:trHeight w:val="2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09359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MK1D</w:t>
            </w:r>
          </w:p>
        </w:tc>
      </w:tr>
      <w:tr w:rsidR="00301001" w:rsidRPr="00B00FFD" w:rsidTr="00301001">
        <w:trPr>
          <w:trHeight w:val="2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35861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AP12</w:t>
            </w:r>
          </w:p>
        </w:tc>
      </w:tr>
      <w:tr w:rsidR="00301001" w:rsidRPr="00B00FFD" w:rsidTr="00301001">
        <w:trPr>
          <w:trHeight w:val="2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35173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6A1</w:t>
            </w:r>
          </w:p>
        </w:tc>
      </w:tr>
      <w:tr w:rsidR="00301001" w:rsidRPr="00B00FFD" w:rsidTr="00301001">
        <w:trPr>
          <w:trHeight w:val="2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75157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L2BP</w:t>
            </w:r>
          </w:p>
        </w:tc>
      </w:tr>
      <w:tr w:rsidR="00301001" w:rsidRPr="00B00FFD" w:rsidTr="00301001">
        <w:trPr>
          <w:trHeight w:val="2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05708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MP1</w:t>
            </w:r>
          </w:p>
        </w:tc>
      </w:tr>
      <w:tr w:rsidR="00301001" w:rsidRPr="00B00FFD" w:rsidTr="00301001">
        <w:trPr>
          <w:trHeight w:val="2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8427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B9</w:t>
            </w:r>
          </w:p>
        </w:tc>
      </w:tr>
      <w:tr w:rsidR="00301001" w:rsidRPr="00B00FFD" w:rsidTr="00301001">
        <w:trPr>
          <w:trHeight w:val="2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11879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  <w:tc>
          <w:tcPr>
            <w:tcW w:w="2499" w:type="dxa"/>
            <w:shd w:val="clear" w:color="auto" w:fill="auto"/>
            <w:noWrap/>
            <w:vAlign w:val="center"/>
            <w:hideMark/>
          </w:tcPr>
          <w:p w:rsidR="00301001" w:rsidRPr="00B00FFD" w:rsidRDefault="00301001" w:rsidP="0030100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00FF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F2</w:t>
            </w:r>
          </w:p>
        </w:tc>
      </w:tr>
    </w:tbl>
    <w:p w:rsidR="00B00FFD" w:rsidRDefault="00B00FFD" w:rsidP="00301001">
      <w:pPr>
        <w:jc w:val="center"/>
      </w:pPr>
    </w:p>
    <w:sectPr w:rsidR="00B00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0BAD" w:rsidRDefault="002E0BAD" w:rsidP="00F6635F">
      <w:r>
        <w:separator/>
      </w:r>
    </w:p>
  </w:endnote>
  <w:endnote w:type="continuationSeparator" w:id="0">
    <w:p w:rsidR="002E0BAD" w:rsidRDefault="002E0BAD" w:rsidP="00F66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0BAD" w:rsidRDefault="002E0BAD" w:rsidP="00F6635F">
      <w:r>
        <w:separator/>
      </w:r>
    </w:p>
  </w:footnote>
  <w:footnote w:type="continuationSeparator" w:id="0">
    <w:p w:rsidR="002E0BAD" w:rsidRDefault="002E0BAD" w:rsidP="00F66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AC1"/>
    <w:rsid w:val="002E0BAD"/>
    <w:rsid w:val="00301001"/>
    <w:rsid w:val="007D3678"/>
    <w:rsid w:val="00A54AC1"/>
    <w:rsid w:val="00A7017E"/>
    <w:rsid w:val="00B00FFD"/>
    <w:rsid w:val="00C67567"/>
    <w:rsid w:val="00F6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69C015-92C8-4525-9519-D8DE7924A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3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3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88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 Yu</dc:creator>
  <cp:keywords/>
  <dc:description/>
  <cp:lastModifiedBy>GZ Yu</cp:lastModifiedBy>
  <cp:revision>4</cp:revision>
  <dcterms:created xsi:type="dcterms:W3CDTF">2015-04-02T15:09:00Z</dcterms:created>
  <dcterms:modified xsi:type="dcterms:W3CDTF">2015-04-07T17:14:00Z</dcterms:modified>
</cp:coreProperties>
</file>